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0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587"/>
        <w:gridCol w:w="1540"/>
        <w:gridCol w:w="1669"/>
        <w:gridCol w:w="1669"/>
        <w:gridCol w:w="1669"/>
        <w:gridCol w:w="1656"/>
        <w:gridCol w:w="1120"/>
        <w:gridCol w:w="1080"/>
        <w:gridCol w:w="87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74" w:type="dxa"/>
            <w:gridSpan w:val="9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>T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bidi="or-I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8"/>
                <w:szCs w:val="28"/>
                <w:lang w:val="en-US" w:eastAsia="zh-CN" w:bidi="or-IN"/>
              </w:rPr>
              <w:t>1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8"/>
                <w:szCs w:val="28"/>
                <w:lang w:eastAsia="zh-CN"/>
              </w:rPr>
              <w:t>Ascorbic aci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content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>ste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>s 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28"/>
                <w:szCs w:val="28"/>
              </w:rPr>
              <w:t>D. officina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  <w:t xml:space="preserve"> under </w:t>
            </w: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different light treatments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or-I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Light treatment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Light intensity     (µmol·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·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Photoperiod (h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  <w:t>Ascorb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contents 1 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μ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g·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  <w:t>Ascorb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contents 2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μ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g·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  <w:t>Ascorb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ontents 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μ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g·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Average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  <w:t>Ascorbic aci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conte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μ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 xml:space="preserve">g·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or-IN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W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Duncan (5%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Duncan (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C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6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0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1 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c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R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4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3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FR8</w:t>
            </w:r>
            <w:bookmarkStart w:id="0" w:name="_GoBack"/>
            <w:bookmarkEnd w:id="0"/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or-I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00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71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16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4 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11 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or-IN"/>
              </w:rPr>
              <w:t>A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linga">
    <w:altName w:val="Segoe UI Symbol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jM0YzcxY2VjMjllZmZkZDkyMTZjNDY5YzUwNjFhZjAifQ=="/>
  </w:docVars>
  <w:rsids>
    <w:rsidRoot w:val="00026A8D"/>
    <w:rsid w:val="00005D20"/>
    <w:rsid w:val="00017881"/>
    <w:rsid w:val="000206E0"/>
    <w:rsid w:val="00026A8D"/>
    <w:rsid w:val="0003793B"/>
    <w:rsid w:val="00040CA1"/>
    <w:rsid w:val="00072580"/>
    <w:rsid w:val="00085F21"/>
    <w:rsid w:val="00091BC3"/>
    <w:rsid w:val="00097417"/>
    <w:rsid w:val="000D21DB"/>
    <w:rsid w:val="000E20B9"/>
    <w:rsid w:val="0010737C"/>
    <w:rsid w:val="00122C39"/>
    <w:rsid w:val="00142376"/>
    <w:rsid w:val="001435F9"/>
    <w:rsid w:val="00183663"/>
    <w:rsid w:val="00196EAF"/>
    <w:rsid w:val="001A2F1C"/>
    <w:rsid w:val="001D0473"/>
    <w:rsid w:val="001D12FA"/>
    <w:rsid w:val="001E76D6"/>
    <w:rsid w:val="001F2A21"/>
    <w:rsid w:val="001F41D5"/>
    <w:rsid w:val="00206FF0"/>
    <w:rsid w:val="00243D36"/>
    <w:rsid w:val="002645E5"/>
    <w:rsid w:val="002911B3"/>
    <w:rsid w:val="002F38B1"/>
    <w:rsid w:val="00304A93"/>
    <w:rsid w:val="00370198"/>
    <w:rsid w:val="00393C0A"/>
    <w:rsid w:val="003F2BDF"/>
    <w:rsid w:val="003F5985"/>
    <w:rsid w:val="00427059"/>
    <w:rsid w:val="00481E4D"/>
    <w:rsid w:val="004923D9"/>
    <w:rsid w:val="004925BF"/>
    <w:rsid w:val="004F0052"/>
    <w:rsid w:val="005424FB"/>
    <w:rsid w:val="00595152"/>
    <w:rsid w:val="00617332"/>
    <w:rsid w:val="0065641B"/>
    <w:rsid w:val="00682444"/>
    <w:rsid w:val="006853B2"/>
    <w:rsid w:val="0077055F"/>
    <w:rsid w:val="0077176D"/>
    <w:rsid w:val="00804751"/>
    <w:rsid w:val="00820932"/>
    <w:rsid w:val="008218A9"/>
    <w:rsid w:val="00835D3B"/>
    <w:rsid w:val="00853F5B"/>
    <w:rsid w:val="008A11E3"/>
    <w:rsid w:val="008A602F"/>
    <w:rsid w:val="008B00EA"/>
    <w:rsid w:val="008C51D9"/>
    <w:rsid w:val="008D2CD6"/>
    <w:rsid w:val="008E2CD7"/>
    <w:rsid w:val="008E3F72"/>
    <w:rsid w:val="00927C07"/>
    <w:rsid w:val="009627D6"/>
    <w:rsid w:val="00972EC6"/>
    <w:rsid w:val="009B5D57"/>
    <w:rsid w:val="009C02A3"/>
    <w:rsid w:val="009F0156"/>
    <w:rsid w:val="00A17621"/>
    <w:rsid w:val="00AC75FA"/>
    <w:rsid w:val="00AE68FD"/>
    <w:rsid w:val="00B20E45"/>
    <w:rsid w:val="00B317B8"/>
    <w:rsid w:val="00B34885"/>
    <w:rsid w:val="00BC3DC4"/>
    <w:rsid w:val="00BC73CD"/>
    <w:rsid w:val="00C14A8F"/>
    <w:rsid w:val="00C17F5B"/>
    <w:rsid w:val="00C542A2"/>
    <w:rsid w:val="00C63BE7"/>
    <w:rsid w:val="00C7584E"/>
    <w:rsid w:val="00C84968"/>
    <w:rsid w:val="00CA6287"/>
    <w:rsid w:val="00CC34B3"/>
    <w:rsid w:val="00CC47BE"/>
    <w:rsid w:val="00D04DA9"/>
    <w:rsid w:val="00D20658"/>
    <w:rsid w:val="00D54E48"/>
    <w:rsid w:val="00D5573C"/>
    <w:rsid w:val="00D67614"/>
    <w:rsid w:val="00DA2739"/>
    <w:rsid w:val="00DB1FDF"/>
    <w:rsid w:val="00DB4DED"/>
    <w:rsid w:val="00DE272D"/>
    <w:rsid w:val="00DF600D"/>
    <w:rsid w:val="00E01C31"/>
    <w:rsid w:val="00E1272A"/>
    <w:rsid w:val="00E64903"/>
    <w:rsid w:val="00E80F66"/>
    <w:rsid w:val="00F220D7"/>
    <w:rsid w:val="00F62B52"/>
    <w:rsid w:val="00F7166D"/>
    <w:rsid w:val="00F71EF8"/>
    <w:rsid w:val="00F855B6"/>
    <w:rsid w:val="00FC5FF7"/>
    <w:rsid w:val="00FC7C26"/>
    <w:rsid w:val="00FD0BE0"/>
    <w:rsid w:val="00FF32B5"/>
    <w:rsid w:val="02211A95"/>
    <w:rsid w:val="05D764AD"/>
    <w:rsid w:val="0AF92CDE"/>
    <w:rsid w:val="18055F1E"/>
    <w:rsid w:val="216B2BCB"/>
    <w:rsid w:val="25DA0320"/>
    <w:rsid w:val="27AF4E12"/>
    <w:rsid w:val="29AD34DF"/>
    <w:rsid w:val="301A3783"/>
    <w:rsid w:val="339D5BC7"/>
    <w:rsid w:val="343B467F"/>
    <w:rsid w:val="3C3C0F95"/>
    <w:rsid w:val="45CD1F66"/>
    <w:rsid w:val="4E507F8B"/>
    <w:rsid w:val="4ED65279"/>
    <w:rsid w:val="50DE6667"/>
    <w:rsid w:val="54723E23"/>
    <w:rsid w:val="5C756896"/>
    <w:rsid w:val="6B8A4FC9"/>
    <w:rsid w:val="6C3C2767"/>
    <w:rsid w:val="6F3442A0"/>
    <w:rsid w:val="71D84CE0"/>
    <w:rsid w:val="7AB4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81</Words>
  <Characters>395</Characters>
  <Lines>3</Lines>
  <Paragraphs>1</Paragraphs>
  <TotalTime>2</TotalTime>
  <ScaleCrop>false</ScaleCrop>
  <LinksUpToDate>false</LinksUpToDate>
  <CharactersWithSpaces>456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1T13:27:00Z</dcterms:created>
  <dc:creator>李汉生</dc:creator>
  <cp:lastModifiedBy>admin</cp:lastModifiedBy>
  <dcterms:modified xsi:type="dcterms:W3CDTF">2022-12-22T14:54:22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EF2DB6E4803946A495A61D4238A6DC9F</vt:lpwstr>
  </property>
</Properties>
</file>